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0740C" w14:textId="77777777" w:rsidR="00964192" w:rsidRDefault="00964192" w:rsidP="00964192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196D1E">
        <w:rPr>
          <w:rFonts w:ascii="Arial" w:hAnsi="Arial" w:cs="Arial"/>
          <w:b/>
          <w:sz w:val="20"/>
          <w:szCs w:val="20"/>
          <w:lang w:val="en-US"/>
        </w:rPr>
        <w:t>SUPPLEMENTARY MATERIAL:</w:t>
      </w:r>
    </w:p>
    <w:p w14:paraId="3F10D763" w14:textId="77777777" w:rsidR="00914AAB" w:rsidRDefault="00914AAB" w:rsidP="00914AA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423C184" w14:textId="7F2B2E39" w:rsidR="0042506C" w:rsidRPr="00DF7EA5" w:rsidRDefault="00914AAB" w:rsidP="00DF7EA5">
      <w:pPr>
        <w:shd w:val="clear" w:color="auto" w:fill="FFFFFF"/>
        <w:spacing w:before="240" w:line="480" w:lineRule="auto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</w:pPr>
      <w:r w:rsidRPr="00DF7EA5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upplementary Table 1: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</w:t>
      </w:r>
      <w:r w:rsidR="00DF7EA5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characteristics of the seven healthy individuals whose blood samples were used for the WGS analysis and differential centrifugations.</w:t>
      </w:r>
      <w:r w:rsidR="0042506C" w:rsidRPr="00DF7EA5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</w:t>
      </w:r>
    </w:p>
    <w:p w14:paraId="75BF6A06" w14:textId="24AFCAB0" w:rsidR="003C3506" w:rsidRPr="00196D1E" w:rsidRDefault="003C3506" w:rsidP="00914AAB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B536682" w14:textId="1D1BD8B9" w:rsidR="00964192" w:rsidRPr="001A6D5B" w:rsidRDefault="00964192" w:rsidP="003C3506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914AAB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>: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Number of reads of circulating mitochondrial (cir-mtDNA) and nuclear DNA (cir-nDNA), obtained by </w:t>
      </w:r>
      <w:r w:rsidRPr="00B07FF8">
        <w:rPr>
          <w:rFonts w:ascii="Arial" w:hAnsi="Arial" w:cs="Arial"/>
          <w:sz w:val="20"/>
          <w:szCs w:val="20"/>
        </w:rPr>
        <w:t>low-pass WGS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using double-stranded DNA library preparation sequencing (DSP-S) and single-stranded DNA library preparation sequencing (SSP-S) in </w:t>
      </w:r>
      <w:r w:rsidR="004E6901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seven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healthy individuals.</w:t>
      </w:r>
    </w:p>
    <w:p w14:paraId="59906CA8" w14:textId="77777777" w:rsidR="003C3506" w:rsidRDefault="003C3506" w:rsidP="003C3506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4A5444C" w14:textId="5BA72DE3" w:rsidR="00964192" w:rsidRPr="001A6D5B" w:rsidRDefault="00964192" w:rsidP="003C350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914AAB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>:</w:t>
      </w:r>
      <w:r w:rsidRPr="00B07FF8">
        <w:rPr>
          <w:rFonts w:ascii="Arial" w:hAnsi="Arial" w:cs="Arial"/>
          <w:sz w:val="20"/>
          <w:szCs w:val="20"/>
        </w:rPr>
        <w:t xml:space="preserve"> 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Frequencies of mitochondrial circulating DNA fragments &lt; 90 bp (nt)</w:t>
      </w:r>
      <w:r w:rsidR="004E6901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, &gt; 200 bp (nt) and ratio (Freq&lt; 90) / (Freq &gt;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200) in </w:t>
      </w:r>
      <w:r w:rsidR="004E6901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seven 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healthy individual samples (A, B)</w:t>
      </w:r>
      <w:r w:rsidRPr="00B07FF8">
        <w:rPr>
          <w:rFonts w:ascii="Arial" w:hAnsi="Arial" w:cs="Arial"/>
          <w:sz w:val="20"/>
          <w:szCs w:val="20"/>
        </w:rPr>
        <w:t xml:space="preserve"> 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obtained by </w:t>
      </w:r>
      <w:r w:rsidRPr="00B07FF8">
        <w:rPr>
          <w:rFonts w:ascii="Arial" w:hAnsi="Arial" w:cs="Arial"/>
          <w:sz w:val="20"/>
          <w:szCs w:val="20"/>
        </w:rPr>
        <w:t>low-pass WGS</w:t>
      </w:r>
      <w:r w:rsidRPr="00B07FF8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 using: A, double-stranded DNA library preparation (DSP); B, single-stranded DNA library preparation (SSP) </w:t>
      </w:r>
    </w:p>
    <w:p w14:paraId="2339D43A" w14:textId="77777777" w:rsidR="003C3506" w:rsidRDefault="003C3506" w:rsidP="003C3506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C8F8CE2" w14:textId="04AA3FE5" w:rsidR="00964192" w:rsidRDefault="00964192" w:rsidP="003C350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914AAB">
        <w:rPr>
          <w:rFonts w:ascii="Arial" w:hAnsi="Arial" w:cs="Arial"/>
          <w:b/>
          <w:sz w:val="20"/>
          <w:szCs w:val="20"/>
        </w:rPr>
        <w:t>4</w:t>
      </w:r>
      <w:r w:rsidRPr="001A6D5B">
        <w:rPr>
          <w:rFonts w:ascii="Arial" w:hAnsi="Arial" w:cs="Arial"/>
          <w:b/>
          <w:sz w:val="20"/>
          <w:szCs w:val="20"/>
        </w:rPr>
        <w:t>:</w:t>
      </w:r>
      <w:r w:rsidRPr="001A6D5B">
        <w:rPr>
          <w:rFonts w:ascii="Arial" w:hAnsi="Arial" w:cs="Arial"/>
          <w:sz w:val="20"/>
          <w:szCs w:val="20"/>
        </w:rPr>
        <w:t xml:space="preserve"> </w:t>
      </w:r>
      <w:r w:rsidRPr="001A6D5B">
        <w:rPr>
          <w:rFonts w:ascii="Arial" w:hAnsi="Arial" w:cs="Arial"/>
          <w:b/>
          <w:sz w:val="20"/>
          <w:szCs w:val="20"/>
        </w:rPr>
        <w:t xml:space="preserve">Comparison of the concentrations of circulating nuclear DNA (cir-nDNA) and mitochondrial DNA (cir-mtDNA), from blood samples of </w:t>
      </w:r>
      <w:r w:rsidR="004E6901">
        <w:rPr>
          <w:rFonts w:ascii="Arial" w:hAnsi="Arial" w:cs="Arial"/>
          <w:b/>
          <w:sz w:val="20"/>
          <w:szCs w:val="20"/>
        </w:rPr>
        <w:t>five</w:t>
      </w:r>
      <w:r w:rsidRPr="001A6D5B">
        <w:rPr>
          <w:rFonts w:ascii="Arial" w:hAnsi="Arial" w:cs="Arial"/>
          <w:b/>
          <w:sz w:val="20"/>
          <w:szCs w:val="20"/>
        </w:rPr>
        <w:t xml:space="preserve"> healthy individuals prepared by various methods</w:t>
      </w:r>
      <w:r w:rsidRPr="001A6D5B">
        <w:rPr>
          <w:rFonts w:ascii="Arial" w:hAnsi="Arial" w:cs="Arial"/>
          <w:sz w:val="20"/>
          <w:szCs w:val="20"/>
        </w:rPr>
        <w:t>. Blood samples were obtained respectively (A) from the cirDNA standard plasma preparation (cirDNA-SPP), and (B, C), from the plasma preparation without platelet activation (PPw/oPA). The physical procedures applied after plasma preparation protocols were low speed centrifugation (LS</w:t>
      </w:r>
      <w:r>
        <w:rPr>
          <w:rFonts w:ascii="Arial" w:hAnsi="Arial" w:cs="Arial"/>
          <w:sz w:val="20"/>
          <w:szCs w:val="20"/>
        </w:rPr>
        <w:t>, 1,200 or 2,500 g</w:t>
      </w:r>
      <w:r w:rsidRPr="001A6D5B">
        <w:rPr>
          <w:rFonts w:ascii="Arial" w:hAnsi="Arial" w:cs="Arial"/>
          <w:sz w:val="20"/>
          <w:szCs w:val="20"/>
        </w:rPr>
        <w:t>), filtration, high speed centrifugation (HS</w:t>
      </w:r>
      <w:r>
        <w:rPr>
          <w:rFonts w:ascii="Arial" w:hAnsi="Arial" w:cs="Arial"/>
          <w:sz w:val="20"/>
          <w:szCs w:val="20"/>
        </w:rPr>
        <w:t>, 16,000 g</w:t>
      </w:r>
      <w:r w:rsidRPr="001A6D5B">
        <w:rPr>
          <w:rFonts w:ascii="Arial" w:hAnsi="Arial" w:cs="Arial"/>
          <w:sz w:val="20"/>
          <w:szCs w:val="20"/>
        </w:rPr>
        <w:t>), freezing, or combinations of centrifugation steps of the respective supernatant at 16,000 g, 40,000 g and 200,000 g.</w:t>
      </w:r>
    </w:p>
    <w:p w14:paraId="7D9BD794" w14:textId="5EAA472B" w:rsidR="008E5274" w:rsidRDefault="008E5274" w:rsidP="003C350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2F0ADE2" w14:textId="77777777" w:rsidR="008E5274" w:rsidRPr="008E5274" w:rsidRDefault="008E5274" w:rsidP="008E5274">
      <w:pPr>
        <w:shd w:val="clear" w:color="auto" w:fill="FFFFFF"/>
        <w:spacing w:before="240"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E5274">
        <w:rPr>
          <w:rFonts w:ascii="Arial" w:hAnsi="Arial" w:cs="Arial"/>
          <w:b/>
          <w:sz w:val="20"/>
          <w:szCs w:val="20"/>
        </w:rPr>
        <w:t xml:space="preserve">Supplementary information: </w:t>
      </w:r>
      <w:r>
        <w:rPr>
          <w:rFonts w:ascii="Arial" w:hAnsi="Arial" w:cs="Arial"/>
          <w:b/>
          <w:sz w:val="20"/>
          <w:szCs w:val="20"/>
        </w:rPr>
        <w:t xml:space="preserve">detailed method for </w:t>
      </w:r>
      <w:r w:rsidRPr="008E5274">
        <w:rPr>
          <w:rFonts w:ascii="Arial" w:hAnsi="Arial" w:cs="Arial"/>
          <w:b/>
          <w:sz w:val="20"/>
          <w:szCs w:val="20"/>
        </w:rPr>
        <w:t xml:space="preserve">copy number calculation </w:t>
      </w:r>
      <w:r w:rsidRPr="001A6D5B">
        <w:rPr>
          <w:rFonts w:ascii="Arial" w:hAnsi="Arial" w:cs="Arial"/>
          <w:b/>
          <w:sz w:val="20"/>
          <w:szCs w:val="20"/>
        </w:rPr>
        <w:t>of circulating nuclear DNA (c</w:t>
      </w:r>
      <w:r>
        <w:rPr>
          <w:rFonts w:ascii="Arial" w:hAnsi="Arial" w:cs="Arial"/>
          <w:b/>
          <w:sz w:val="20"/>
          <w:szCs w:val="20"/>
        </w:rPr>
        <w:t xml:space="preserve">ir-nDNA) and mitochondrial DNA (cir-mtDNA). </w:t>
      </w:r>
    </w:p>
    <w:p w14:paraId="2A1CB5CF" w14:textId="664B7152" w:rsidR="00964192" w:rsidRDefault="00964192" w:rsidP="008E527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431C0B9" w14:textId="68968B9C" w:rsidR="00964192" w:rsidRDefault="0042506C" w:rsidP="008E2EC5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 1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08"/>
        <w:gridCol w:w="2969"/>
        <w:gridCol w:w="3275"/>
      </w:tblGrid>
      <w:tr w:rsidR="008E2EC5" w:rsidRPr="001A6D5B" w14:paraId="677883B5" w14:textId="77777777" w:rsidTr="008E2EC5">
        <w:trPr>
          <w:trHeight w:val="401"/>
          <w:jc w:val="center"/>
        </w:trPr>
        <w:tc>
          <w:tcPr>
            <w:tcW w:w="15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5945" w14:textId="6064DC49" w:rsidR="008E2EC5" w:rsidRPr="001A6D5B" w:rsidRDefault="008E2EC5" w:rsidP="008E5274">
            <w:pPr>
              <w:spacing w:line="480" w:lineRule="auto"/>
              <w:ind w:left="-244" w:firstLine="24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1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1786B" w14:textId="728B26D3" w:rsidR="008E2EC5" w:rsidRPr="001A6D5B" w:rsidRDefault="008E2EC5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0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57E3B" w14:textId="1100209B" w:rsidR="008E2EC5" w:rsidRPr="001A6D5B" w:rsidRDefault="008E2EC5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 w:rsidR="008E2EC5" w:rsidRPr="001A6D5B" w14:paraId="79B68019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1B4A3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B8AAF" w14:textId="45905BF1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E441A1" w14:textId="00DD25B5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8E2EC5" w:rsidRPr="001A6D5B" w14:paraId="6303D9E3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D2B47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5227B9" w14:textId="6056FE88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CAB163" w14:textId="3EFC3EC3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8E2EC5" w:rsidRPr="001A6D5B" w14:paraId="51448B13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CAB8C7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1F5F91" w14:textId="499AC78F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A21D22" w14:textId="6E00868B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8E2EC5" w:rsidRPr="001A6D5B" w14:paraId="1A9FF2EE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83D0E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6B242A" w14:textId="1854A1A2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57568A" w14:textId="253687A5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8E2EC5" w:rsidRPr="001A6D5B" w14:paraId="45513395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7659D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41E0A6" w14:textId="284A0AD2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F540504" w14:textId="37FE963D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8E2EC5" w:rsidRPr="001A6D5B" w14:paraId="5AEBA1A4" w14:textId="77777777" w:rsidTr="008E2EC5">
        <w:trPr>
          <w:trHeight w:val="292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4BFC2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AD4D25" w14:textId="4BFBCB48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754BDA" w14:textId="3CD67F12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</w:tr>
      <w:tr w:rsidR="008E2EC5" w:rsidRPr="001A6D5B" w14:paraId="31ECD2AE" w14:textId="77777777" w:rsidTr="008E2EC5">
        <w:trPr>
          <w:trHeight w:val="300"/>
          <w:jc w:val="center"/>
        </w:trPr>
        <w:tc>
          <w:tcPr>
            <w:tcW w:w="155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4FA4E" w14:textId="77777777" w:rsidR="008E2EC5" w:rsidRPr="001A6D5B" w:rsidRDefault="008E2EC5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234121" w14:textId="7678AEB9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864AB4" w14:textId="0BD5B85F" w:rsidR="008E2EC5" w:rsidRPr="001A6D5B" w:rsidRDefault="008E2EC5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</w:tbl>
    <w:p w14:paraId="04E4E74A" w14:textId="77777777" w:rsidR="008E2EC5" w:rsidRDefault="008E2EC5" w:rsidP="003C3506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291781B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6FD78BDC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477FB0DE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0B7743BB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117D9B08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1BE3BC11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036CE040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466E43D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2FE34FC2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0CB4E8C9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5493606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69A03836" w14:textId="77777777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41BBEB3" w14:textId="77777777" w:rsidR="008D5735" w:rsidRDefault="008D573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676FC6DF" w14:textId="77777777" w:rsidR="008D5735" w:rsidRDefault="008D573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462D3DF1" w14:textId="77777777" w:rsidR="008D5735" w:rsidRDefault="008D573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3BB5046" w14:textId="37BF4819" w:rsidR="00964192" w:rsidRDefault="00964192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42506C">
        <w:rPr>
          <w:rFonts w:ascii="Arial" w:hAnsi="Arial" w:cs="Arial"/>
          <w:b/>
          <w:sz w:val="20"/>
          <w:szCs w:val="20"/>
        </w:rPr>
        <w:t>2</w:t>
      </w:r>
    </w:p>
    <w:p w14:paraId="740380D1" w14:textId="77777777" w:rsidR="00894E08" w:rsidRDefault="00894E08"/>
    <w:tbl>
      <w:tblPr>
        <w:tblpPr w:leftFromText="180" w:rightFromText="180" w:vertAnchor="text" w:horzAnchor="margin" w:tblpXSpec="center" w:tblpY="-496"/>
        <w:tblW w:w="5867" w:type="pct"/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1561"/>
        <w:gridCol w:w="1984"/>
        <w:gridCol w:w="1559"/>
        <w:gridCol w:w="1984"/>
        <w:gridCol w:w="1844"/>
      </w:tblGrid>
      <w:tr w:rsidR="00964192" w:rsidRPr="001A6D5B" w14:paraId="4A7F5B11" w14:textId="77777777" w:rsidTr="008E5274">
        <w:trPr>
          <w:trHeight w:val="592"/>
        </w:trPr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1C7A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9FD7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mple ID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4DCF7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cir-mtDNA reads</w:t>
            </w:r>
          </w:p>
        </w:tc>
        <w:tc>
          <w:tcPr>
            <w:tcW w:w="9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DABB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number of cir-mtDNA reads +/- SD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2AB2E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umber of cir-nDNA reads</w:t>
            </w:r>
          </w:p>
        </w:tc>
        <w:tc>
          <w:tcPr>
            <w:tcW w:w="9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E058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number of cir-nDNA reads +/- SD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836E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tio of cir-mtDNA / cir-nDNA reads</w:t>
            </w:r>
          </w:p>
        </w:tc>
      </w:tr>
      <w:tr w:rsidR="00964192" w:rsidRPr="001A6D5B" w14:paraId="186F766D" w14:textId="77777777" w:rsidTr="008E5274">
        <w:trPr>
          <w:trHeight w:val="292"/>
        </w:trPr>
        <w:tc>
          <w:tcPr>
            <w:tcW w:w="3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56D8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S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7790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C03F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9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5067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 +/- 6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21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11,205</w:t>
            </w:r>
          </w:p>
        </w:tc>
        <w:tc>
          <w:tcPr>
            <w:tcW w:w="93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171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434,487 +/- 183,186</w:t>
            </w:r>
          </w:p>
        </w:tc>
        <w:tc>
          <w:tcPr>
            <w:tcW w:w="86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A63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6%</w:t>
            </w:r>
          </w:p>
        </w:tc>
      </w:tr>
      <w:tr w:rsidR="00964192" w:rsidRPr="001A6D5B" w14:paraId="6743C12C" w14:textId="77777777" w:rsidTr="008E5274">
        <w:trPr>
          <w:trHeight w:val="292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EF829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2F81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450D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F0533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6A5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541,577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76C4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12C78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38E31058" w14:textId="77777777" w:rsidTr="008E5274">
        <w:trPr>
          <w:trHeight w:val="292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569D10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42DC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C0EC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F6452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85F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364,840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73476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4587A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7B74BE81" w14:textId="77777777" w:rsidTr="008E5274">
        <w:trPr>
          <w:trHeight w:val="292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6D981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32C6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ABBF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AB393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E00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79,717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9326D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02B9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06B46D92" w14:textId="77777777" w:rsidTr="008E5274">
        <w:trPr>
          <w:trHeight w:val="292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D50BA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EBEC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9652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B78D8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5D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466,109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88605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A6A7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498B9196" w14:textId="77777777" w:rsidTr="008E5274">
        <w:trPr>
          <w:trHeight w:val="292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C2F03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4700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B035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B833B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6D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591,437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44269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49D19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1F6B09EC" w14:textId="77777777" w:rsidTr="008E5274">
        <w:trPr>
          <w:trHeight w:val="300"/>
        </w:trPr>
        <w:tc>
          <w:tcPr>
            <w:tcW w:w="3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D089A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FBF0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F790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20DE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32E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386,525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F69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30887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4D6B8F40" w14:textId="77777777" w:rsidTr="008E5274">
        <w:trPr>
          <w:trHeight w:val="292"/>
        </w:trPr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654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1ED4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93F4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933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E136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 +/- 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3F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13,129</w:t>
            </w:r>
          </w:p>
        </w:tc>
        <w:tc>
          <w:tcPr>
            <w:tcW w:w="933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F53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07,070 +/- 204,896</w:t>
            </w:r>
          </w:p>
        </w:tc>
        <w:tc>
          <w:tcPr>
            <w:tcW w:w="867" w:type="pct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32A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%</w:t>
            </w:r>
          </w:p>
        </w:tc>
      </w:tr>
      <w:tr w:rsidR="00964192" w:rsidRPr="001A6D5B" w14:paraId="0E62D8A6" w14:textId="77777777" w:rsidTr="008E5274">
        <w:trPr>
          <w:trHeight w:val="292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363A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F258CE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5A29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B46D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3A4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094,997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CF0E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3DD6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30AB9E66" w14:textId="77777777" w:rsidTr="008E5274">
        <w:trPr>
          <w:trHeight w:val="292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E0C4F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AE86B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435A2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5F378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4A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8,192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B44A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64617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69E606DF" w14:textId="77777777" w:rsidTr="008E5274">
        <w:trPr>
          <w:trHeight w:val="292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871D1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332B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CB35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9519E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170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2,664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85DD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4470A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74483A74" w14:textId="77777777" w:rsidTr="008E5274">
        <w:trPr>
          <w:trHeight w:val="292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29AB7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6221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25B9D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875B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8FB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3,701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76B0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2B1B4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131DFEC6" w14:textId="77777777" w:rsidTr="008E5274">
        <w:trPr>
          <w:trHeight w:val="292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F75BD8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B2FEE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A9BB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4CF03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98E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299,291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3D412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B7255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4FD19018" w14:textId="77777777" w:rsidTr="008E5274">
        <w:trPr>
          <w:trHeight w:val="300"/>
        </w:trPr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3A7E2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0C342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AD9E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9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718D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9FD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167,517</w:t>
            </w:r>
          </w:p>
        </w:tc>
        <w:tc>
          <w:tcPr>
            <w:tcW w:w="93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EC95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FB3CC" w14:textId="77777777" w:rsidR="00964192" w:rsidRPr="001A6D5B" w:rsidRDefault="00964192" w:rsidP="008E527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591D3A4" w14:textId="77777777" w:rsidR="00964192" w:rsidRDefault="00964192"/>
    <w:p w14:paraId="36711C23" w14:textId="77777777" w:rsidR="00964192" w:rsidRDefault="00964192"/>
    <w:p w14:paraId="2C513139" w14:textId="77777777" w:rsidR="00964192" w:rsidRDefault="00964192"/>
    <w:p w14:paraId="41DA2EA0" w14:textId="77777777" w:rsidR="00964192" w:rsidRDefault="00964192"/>
    <w:p w14:paraId="6A3B7E93" w14:textId="77777777" w:rsidR="00964192" w:rsidRDefault="00964192"/>
    <w:p w14:paraId="0773AE10" w14:textId="77777777" w:rsidR="00964192" w:rsidRDefault="00964192"/>
    <w:p w14:paraId="7BE95B6C" w14:textId="77777777" w:rsidR="00964192" w:rsidRDefault="00964192"/>
    <w:p w14:paraId="4265469B" w14:textId="77777777" w:rsidR="00964192" w:rsidRDefault="00964192"/>
    <w:p w14:paraId="42527243" w14:textId="77777777" w:rsidR="00964192" w:rsidRDefault="00964192"/>
    <w:p w14:paraId="6FF658E4" w14:textId="77777777" w:rsidR="00964192" w:rsidRDefault="00964192"/>
    <w:p w14:paraId="58BD19E3" w14:textId="77777777" w:rsidR="00964192" w:rsidRDefault="00964192"/>
    <w:p w14:paraId="69970B6E" w14:textId="77777777" w:rsidR="00964192" w:rsidRDefault="00964192"/>
    <w:p w14:paraId="05FB36C0" w14:textId="17A422DB" w:rsidR="008E2EC5" w:rsidRDefault="008E2EC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0BD5BE8" w14:textId="33615324" w:rsidR="00964192" w:rsidRPr="00964192" w:rsidRDefault="00964192" w:rsidP="00964192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42506C">
        <w:rPr>
          <w:rFonts w:ascii="Arial" w:hAnsi="Arial" w:cs="Arial"/>
          <w:b/>
          <w:sz w:val="20"/>
          <w:szCs w:val="20"/>
        </w:rPr>
        <w:t>3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4"/>
        <w:gridCol w:w="2015"/>
        <w:gridCol w:w="2132"/>
        <w:gridCol w:w="2282"/>
        <w:gridCol w:w="69"/>
        <w:gridCol w:w="2110"/>
      </w:tblGrid>
      <w:tr w:rsidR="00964192" w:rsidRPr="001A6D5B" w14:paraId="6D7C521E" w14:textId="77777777" w:rsidTr="008E5274">
        <w:trPr>
          <w:trHeight w:val="401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CD6A" w14:textId="77777777" w:rsidR="00964192" w:rsidRPr="001A6D5B" w:rsidRDefault="00964192" w:rsidP="008E5274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A</w:t>
            </w:r>
          </w:p>
        </w:tc>
        <w:tc>
          <w:tcPr>
            <w:tcW w:w="11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3858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63D5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 &lt; 90 bp (%)</w:t>
            </w:r>
          </w:p>
        </w:tc>
        <w:tc>
          <w:tcPr>
            <w:tcW w:w="12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B061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 &gt; 200 bp (%)</w:t>
            </w:r>
          </w:p>
        </w:tc>
        <w:tc>
          <w:tcPr>
            <w:tcW w:w="12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5673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 (Freq&lt;90) / (Freq&gt;200)</w:t>
            </w:r>
          </w:p>
        </w:tc>
      </w:tr>
      <w:tr w:rsidR="00964192" w:rsidRPr="001A6D5B" w14:paraId="062D1242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8A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F944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7C96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5253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03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E28C4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964192" w:rsidRPr="001A6D5B" w14:paraId="1FDEE5A7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EDE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CB9A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B7F6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2972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51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DE17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964192" w:rsidRPr="001A6D5B" w14:paraId="481A6D1F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83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5A12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45C3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1836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77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B66FB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64192" w:rsidRPr="001A6D5B" w14:paraId="3607DE74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121B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8797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8940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3F3F7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14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3044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64192" w:rsidRPr="001A6D5B" w14:paraId="73571986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C6A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9FB0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14FD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1637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0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2B7E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64192" w:rsidRPr="001A6D5B" w14:paraId="676C8D07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16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69F1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21072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C0A9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25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EBE7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64192" w:rsidRPr="001A6D5B" w14:paraId="3DC0B4BE" w14:textId="77777777" w:rsidTr="008E5274">
        <w:trPr>
          <w:trHeight w:val="30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42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7BC0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403D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3757E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48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F335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64192" w:rsidRPr="001A6D5B" w14:paraId="28A95CA2" w14:textId="77777777" w:rsidTr="008E5274">
        <w:trPr>
          <w:trHeight w:val="592"/>
          <w:jc w:val="center"/>
        </w:trPr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C2D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59F94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healthy DSP +/- SD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BC77E6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9 +/- 1.2</w:t>
            </w:r>
          </w:p>
        </w:tc>
        <w:tc>
          <w:tcPr>
            <w:tcW w:w="12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50965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8.1 +/- 4.2</w:t>
            </w:r>
          </w:p>
        </w:tc>
        <w:tc>
          <w:tcPr>
            <w:tcW w:w="120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A51F2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.02 +/- 0.03</w:t>
            </w:r>
          </w:p>
        </w:tc>
      </w:tr>
      <w:tr w:rsidR="00964192" w:rsidRPr="001A6D5B" w14:paraId="1443743C" w14:textId="77777777" w:rsidTr="008E5274">
        <w:trPr>
          <w:trHeight w:val="592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538C8B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64192" w:rsidRPr="001A6D5B" w14:paraId="0D750761" w14:textId="77777777" w:rsidTr="008E5274">
        <w:trPr>
          <w:trHeight w:val="401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DD10" w14:textId="77777777" w:rsidR="00964192" w:rsidRPr="001A6D5B" w:rsidRDefault="00964192" w:rsidP="008E5274">
            <w:pPr>
              <w:spacing w:after="0" w:line="480" w:lineRule="auto"/>
              <w:ind w:left="-473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n-GB"/>
              </w:rPr>
              <w:t>B</w:t>
            </w:r>
          </w:p>
        </w:tc>
        <w:tc>
          <w:tcPr>
            <w:tcW w:w="11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A2A6" w14:textId="77777777" w:rsidR="00964192" w:rsidRPr="001A6D5B" w:rsidRDefault="00964192" w:rsidP="008E5274">
            <w:pPr>
              <w:spacing w:line="480" w:lineRule="auto"/>
              <w:ind w:left="-244" w:firstLine="24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3B39D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 &lt; 90 nt (%)</w:t>
            </w:r>
          </w:p>
        </w:tc>
        <w:tc>
          <w:tcPr>
            <w:tcW w:w="12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E6ADF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quency &gt; 200 nt (%)</w:t>
            </w:r>
          </w:p>
        </w:tc>
        <w:tc>
          <w:tcPr>
            <w:tcW w:w="1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6C8E1" w14:textId="77777777" w:rsidR="00964192" w:rsidRPr="001A6D5B" w:rsidRDefault="00964192" w:rsidP="008E527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 (Freq&lt;90) / (Freq&gt;200)</w:t>
            </w:r>
          </w:p>
        </w:tc>
      </w:tr>
      <w:tr w:rsidR="00964192" w:rsidRPr="001A6D5B" w14:paraId="74A5E015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B16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3E355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513A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BF334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6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FD7C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7</w:t>
            </w:r>
          </w:p>
        </w:tc>
      </w:tr>
      <w:tr w:rsidR="00964192" w:rsidRPr="001A6D5B" w14:paraId="4BA4B926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9F6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7BE3B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49E2A8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1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91F5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6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55F4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4</w:t>
            </w:r>
          </w:p>
        </w:tc>
      </w:tr>
      <w:tr w:rsidR="00964192" w:rsidRPr="001A6D5B" w14:paraId="6049A4B6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3E7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10A61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7ED54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2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86AF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0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B2E3C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0</w:t>
            </w:r>
          </w:p>
        </w:tc>
      </w:tr>
      <w:tr w:rsidR="00964192" w:rsidRPr="001A6D5B" w14:paraId="64BC7CBC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00F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A7F2E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6DD63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4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0A36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A4817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0</w:t>
            </w:r>
          </w:p>
        </w:tc>
      </w:tr>
      <w:tr w:rsidR="00964192" w:rsidRPr="001A6D5B" w14:paraId="25DA92BD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518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DD9AB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447B2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0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F3195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E0AA0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0</w:t>
            </w:r>
          </w:p>
        </w:tc>
      </w:tr>
      <w:tr w:rsidR="00964192" w:rsidRPr="001A6D5B" w14:paraId="62DABB95" w14:textId="77777777" w:rsidTr="008E5274">
        <w:trPr>
          <w:trHeight w:val="2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24D1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D3CB2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E392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45C3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48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3C21D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5</w:t>
            </w:r>
          </w:p>
        </w:tc>
      </w:tr>
      <w:tr w:rsidR="00964192" w:rsidRPr="001A6D5B" w14:paraId="26903CFA" w14:textId="77777777" w:rsidTr="008E5274">
        <w:trPr>
          <w:trHeight w:val="30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64A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EBC0D" w14:textId="77777777" w:rsidR="00964192" w:rsidRPr="001A6D5B" w:rsidRDefault="00964192" w:rsidP="008E5274">
            <w:pPr>
              <w:spacing w:after="0" w:line="480" w:lineRule="auto"/>
              <w:ind w:left="-244" w:firstLine="24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132A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129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070FA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1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B17E3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4</w:t>
            </w:r>
          </w:p>
        </w:tc>
      </w:tr>
      <w:tr w:rsidR="00964192" w:rsidRPr="001A6D5B" w14:paraId="093D3253" w14:textId="77777777" w:rsidTr="008E5274">
        <w:trPr>
          <w:trHeight w:val="59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10AD" w14:textId="77777777" w:rsidR="00964192" w:rsidRPr="001A6D5B" w:rsidRDefault="00964192" w:rsidP="008E5274">
            <w:pPr>
              <w:spacing w:after="0" w:line="480" w:lineRule="auto"/>
              <w:ind w:left="-473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C65C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 healthy SSP +/- SD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8A40F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3.5 +/- 4.9</w:t>
            </w:r>
          </w:p>
        </w:tc>
        <w:tc>
          <w:tcPr>
            <w:tcW w:w="12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AB289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.3 +/- 4.0</w:t>
            </w:r>
          </w:p>
        </w:tc>
        <w:tc>
          <w:tcPr>
            <w:tcW w:w="11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8FF881" w14:textId="77777777" w:rsidR="00964192" w:rsidRPr="001A6D5B" w:rsidRDefault="00964192" w:rsidP="008E527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.3 +/- 2.1</w:t>
            </w:r>
          </w:p>
        </w:tc>
      </w:tr>
    </w:tbl>
    <w:p w14:paraId="0BC05C3E" w14:textId="77777777" w:rsidR="00964192" w:rsidRDefault="00964192"/>
    <w:p w14:paraId="6D9F71F0" w14:textId="77777777" w:rsidR="00964192" w:rsidRDefault="00964192"/>
    <w:p w14:paraId="18E305F7" w14:textId="77777777" w:rsidR="00964192" w:rsidRDefault="00964192"/>
    <w:p w14:paraId="58689F48" w14:textId="77777777" w:rsidR="00964192" w:rsidRDefault="00964192"/>
    <w:p w14:paraId="40B38318" w14:textId="77777777" w:rsidR="00964192" w:rsidRDefault="00964192"/>
    <w:p w14:paraId="41B905D0" w14:textId="77777777" w:rsidR="00964192" w:rsidRDefault="00964192"/>
    <w:p w14:paraId="50AE13BA" w14:textId="77777777" w:rsidR="008D5735" w:rsidRDefault="008D5735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7220CB16" w14:textId="3E559172" w:rsidR="00964192" w:rsidRDefault="00964192" w:rsidP="00964192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42506C">
        <w:rPr>
          <w:rFonts w:ascii="Arial" w:hAnsi="Arial" w:cs="Arial"/>
          <w:b/>
          <w:sz w:val="20"/>
          <w:szCs w:val="20"/>
        </w:rPr>
        <w:t>4</w:t>
      </w:r>
    </w:p>
    <w:tbl>
      <w:tblPr>
        <w:tblW w:w="6335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364"/>
        <w:gridCol w:w="2045"/>
        <w:gridCol w:w="1417"/>
        <w:gridCol w:w="850"/>
        <w:gridCol w:w="852"/>
        <w:gridCol w:w="710"/>
        <w:gridCol w:w="1275"/>
        <w:gridCol w:w="852"/>
        <w:gridCol w:w="850"/>
        <w:gridCol w:w="852"/>
        <w:gridCol w:w="1415"/>
      </w:tblGrid>
      <w:tr w:rsidR="00964192" w:rsidRPr="001A6D5B" w14:paraId="676E788D" w14:textId="77777777" w:rsidTr="00964192">
        <w:trPr>
          <w:trHeight w:val="378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F29E" w14:textId="77777777" w:rsidR="00964192" w:rsidRPr="004E6901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E690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A</w:t>
            </w:r>
          </w:p>
        </w:tc>
        <w:tc>
          <w:tcPr>
            <w:tcW w:w="891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795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pernatant from the cirDNA-SPP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3674F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10AD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nDNA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599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cirDNA</w:t>
            </w:r>
          </w:p>
        </w:tc>
      </w:tr>
      <w:tr w:rsidR="00964192" w:rsidRPr="001A6D5B" w14:paraId="71D5761D" w14:textId="77777777" w:rsidTr="00964192">
        <w:trPr>
          <w:trHeight w:val="369"/>
        </w:trPr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3A7B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16FACA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E4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2E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09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AFCF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M 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F9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C3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57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B71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M 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070D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964192" w:rsidRPr="001A6D5B" w14:paraId="4205FF49" w14:textId="77777777" w:rsidTr="00964192">
        <w:trPr>
          <w:trHeight w:val="378"/>
        </w:trPr>
        <w:tc>
          <w:tcPr>
            <w:tcW w:w="1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1357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CE4AF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C7D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/m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75A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5D2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BAB4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B3E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/m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D028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C09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67E7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D53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64192" w:rsidRPr="001A6D5B" w14:paraId="31111B54" w14:textId="77777777" w:rsidTr="00964192">
        <w:trPr>
          <w:trHeight w:val="3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3B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7891B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S (1,200 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EE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,860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BF8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928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416A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40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65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FB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1E89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C48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8</w:t>
            </w:r>
          </w:p>
        </w:tc>
      </w:tr>
      <w:tr w:rsidR="00964192" w:rsidRPr="001A6D5B" w14:paraId="61610580" w14:textId="77777777" w:rsidTr="00964192">
        <w:trPr>
          <w:trHeight w:val="3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266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9822CD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S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+ filtr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BBCC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00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071CB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E6000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9B30E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B0088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42F6A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FC806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CD73B2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804F61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964192" w:rsidRPr="001A6D5B" w14:paraId="10D4C1B8" w14:textId="77777777" w:rsidTr="00964192">
        <w:trPr>
          <w:trHeight w:val="369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EE1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E6EC75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S +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S (16,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)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00E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920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A7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8E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573A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C9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D61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C0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DAC0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2A9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964192" w:rsidRPr="001A6D5B" w14:paraId="2D24A739" w14:textId="77777777" w:rsidTr="00964192">
        <w:trPr>
          <w:trHeight w:val="378"/>
        </w:trPr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1A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B67D54F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S + freezing + HS (16,0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) 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6EF8A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,060,0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4657B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A0E08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D25FF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B8D7D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3DC4D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B4AB7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D21F14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31375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</w:tbl>
    <w:p w14:paraId="72300C65" w14:textId="77777777" w:rsidR="00964192" w:rsidRDefault="00964192" w:rsidP="00964192">
      <w:pPr>
        <w:spacing w:line="360" w:lineRule="auto"/>
        <w:ind w:right="-851"/>
        <w:rPr>
          <w:rFonts w:ascii="Arial" w:hAnsi="Arial" w:cs="Arial"/>
          <w:b/>
          <w:sz w:val="20"/>
          <w:szCs w:val="20"/>
        </w:rPr>
      </w:pPr>
    </w:p>
    <w:tbl>
      <w:tblPr>
        <w:tblW w:w="6335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362"/>
        <w:gridCol w:w="2045"/>
        <w:gridCol w:w="1417"/>
        <w:gridCol w:w="850"/>
        <w:gridCol w:w="852"/>
        <w:gridCol w:w="710"/>
        <w:gridCol w:w="1275"/>
        <w:gridCol w:w="850"/>
        <w:gridCol w:w="852"/>
        <w:gridCol w:w="857"/>
        <w:gridCol w:w="1412"/>
      </w:tblGrid>
      <w:tr w:rsidR="00964192" w:rsidRPr="001A6D5B" w14:paraId="517DA660" w14:textId="77777777" w:rsidTr="00964192">
        <w:trPr>
          <w:trHeight w:val="378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84F7" w14:textId="77777777" w:rsidR="00964192" w:rsidRPr="004E6901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E690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B</w:t>
            </w:r>
          </w:p>
        </w:tc>
        <w:tc>
          <w:tcPr>
            <w:tcW w:w="89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BE6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pernatant from the PPw/oPA</w:t>
            </w:r>
          </w:p>
        </w:tc>
        <w:tc>
          <w:tcPr>
            <w:tcW w:w="1667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1C0D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</w:t>
            </w:r>
          </w:p>
        </w:tc>
        <w:tc>
          <w:tcPr>
            <w:tcW w:w="1669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EEFE7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nDNA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2F9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cirDNA</w:t>
            </w:r>
          </w:p>
        </w:tc>
      </w:tr>
      <w:tr w:rsidR="00964192" w:rsidRPr="001A6D5B" w14:paraId="553896D6" w14:textId="77777777" w:rsidTr="00964192">
        <w:trPr>
          <w:trHeight w:val="369"/>
        </w:trPr>
        <w:tc>
          <w:tcPr>
            <w:tcW w:w="1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492E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3B20F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7A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F4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25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413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SEM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07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42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FC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AA0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M 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C59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</w:p>
        </w:tc>
      </w:tr>
      <w:tr w:rsidR="00964192" w:rsidRPr="001A6D5B" w14:paraId="297EAD11" w14:textId="77777777" w:rsidTr="00964192">
        <w:trPr>
          <w:trHeight w:val="378"/>
        </w:trPr>
        <w:tc>
          <w:tcPr>
            <w:tcW w:w="1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F6D2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C4498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4EC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A7CFC" w14:textId="6D873D9E" w:rsidR="00964192" w:rsidRPr="001A6D5B" w:rsidRDefault="004E6901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A9D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4BD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1DF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/m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C3C0" w14:textId="329092D1" w:rsidR="00964192" w:rsidRPr="001A6D5B" w:rsidRDefault="004E6901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79B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0B1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083D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964192" w:rsidRPr="001A6D5B" w14:paraId="376844C3" w14:textId="77777777" w:rsidTr="00964192">
        <w:trPr>
          <w:trHeight w:val="369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67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B09CDE" w14:textId="78748B39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S (2,5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)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37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646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F9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4E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5706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E0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38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70F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6B6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24CC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964192" w:rsidRPr="001A6D5B" w14:paraId="6EFC75A8" w14:textId="77777777" w:rsidTr="00964192">
        <w:trPr>
          <w:trHeight w:val="369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B7D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CF3AC7D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S (2,500 g) + filtratio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2D1B2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176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704E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4D19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E856A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51409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8180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0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FAF3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960F06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F34DC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964192" w:rsidRPr="001A6D5B" w14:paraId="44118068" w14:textId="77777777" w:rsidTr="00964192">
        <w:trPr>
          <w:trHeight w:val="369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34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303419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S (1,200 g) + HS (16,000 g)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9D3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512,0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3D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4C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AE76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77C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EE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7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3A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E2E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B18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964192" w:rsidRPr="001A6D5B" w14:paraId="4CA78750" w14:textId="77777777" w:rsidTr="00964192">
        <w:trPr>
          <w:trHeight w:val="378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E4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C63DF17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S (1,200 g) + HS + filtrati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72266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2,0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39493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B9A0C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859290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873F9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9E719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8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78BED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3E2A2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E3F12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</w:tbl>
    <w:p w14:paraId="51FEE499" w14:textId="77777777" w:rsidR="00964192" w:rsidRDefault="00964192" w:rsidP="00964192">
      <w:pPr>
        <w:spacing w:line="360" w:lineRule="auto"/>
        <w:ind w:right="-851"/>
        <w:rPr>
          <w:rFonts w:ascii="Arial" w:hAnsi="Arial" w:cs="Arial"/>
          <w:b/>
          <w:sz w:val="20"/>
          <w:szCs w:val="20"/>
        </w:rPr>
      </w:pPr>
    </w:p>
    <w:tbl>
      <w:tblPr>
        <w:tblW w:w="6336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424"/>
        <w:gridCol w:w="1987"/>
        <w:gridCol w:w="1277"/>
        <w:gridCol w:w="1132"/>
        <w:gridCol w:w="852"/>
        <w:gridCol w:w="707"/>
        <w:gridCol w:w="1277"/>
        <w:gridCol w:w="850"/>
        <w:gridCol w:w="850"/>
        <w:gridCol w:w="712"/>
        <w:gridCol w:w="1415"/>
      </w:tblGrid>
      <w:tr w:rsidR="00964192" w:rsidRPr="001A6D5B" w14:paraId="0530CD5E" w14:textId="77777777" w:rsidTr="004E6901">
        <w:trPr>
          <w:trHeight w:val="37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A7EF" w14:textId="77777777" w:rsidR="00964192" w:rsidRPr="004E6901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E690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  <w:t>C</w:t>
            </w:r>
          </w:p>
        </w:tc>
        <w:tc>
          <w:tcPr>
            <w:tcW w:w="86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5A4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fferential centrifugations</w:t>
            </w:r>
          </w:p>
        </w:tc>
        <w:tc>
          <w:tcPr>
            <w:tcW w:w="1728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C4646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</w:t>
            </w:r>
          </w:p>
        </w:tc>
        <w:tc>
          <w:tcPr>
            <w:tcW w:w="1606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CF692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nDNA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C247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-mtDN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cirDNA</w:t>
            </w:r>
          </w:p>
        </w:tc>
      </w:tr>
      <w:tr w:rsidR="004E6901" w:rsidRPr="001A6D5B" w14:paraId="77929A50" w14:textId="77777777" w:rsidTr="004E6901">
        <w:trPr>
          <w:trHeight w:val="369"/>
        </w:trPr>
        <w:tc>
          <w:tcPr>
            <w:tcW w:w="1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34F9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510F6C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B96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BBF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5DE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62DB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M 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50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5F8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42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87C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M 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E2C9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4E6901" w:rsidRPr="001A6D5B" w14:paraId="4BBB64A2" w14:textId="77777777" w:rsidTr="004E6901">
        <w:trPr>
          <w:trHeight w:val="378"/>
        </w:trPr>
        <w:tc>
          <w:tcPr>
            <w:tcW w:w="1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6E50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C073E" w14:textId="77777777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B1F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/mL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EFEE" w14:textId="1EA72064" w:rsidR="00964192" w:rsidRPr="001A6D5B" w:rsidRDefault="004E6901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601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478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569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pies/m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9FB4" w14:textId="63AE2B5A" w:rsidR="00964192" w:rsidRPr="001A6D5B" w:rsidRDefault="00964192" w:rsidP="004E690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g/m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B679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378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C83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4E6901" w:rsidRPr="001A6D5B" w14:paraId="5E7C4584" w14:textId="77777777" w:rsidTr="004E6901">
        <w:trPr>
          <w:trHeight w:val="369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A5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CCDD1" w14:textId="2A0DFF1F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C3E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,678,0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F1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14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E7C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837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79D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F8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76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7FC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4E6901" w:rsidRPr="001A6D5B" w14:paraId="6E1A6926" w14:textId="77777777" w:rsidTr="004E6901">
        <w:trPr>
          <w:trHeight w:val="369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D0B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BE9D3D1" w14:textId="2269A96F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 + 40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6FD7A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6,80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0527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0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89FA9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6F1D69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C2EBB3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90160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16A76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1DB7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3EE0A9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4E6901" w:rsidRPr="001A6D5B" w14:paraId="038498D4" w14:textId="77777777" w:rsidTr="004E6901">
        <w:trPr>
          <w:trHeight w:val="378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C85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F2CB93" w14:textId="2AA84656" w:rsidR="00964192" w:rsidRPr="001A6D5B" w:rsidRDefault="00964192" w:rsidP="00964192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 + 40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 + 200,000</w:t>
            </w:r>
            <w:r w:rsidR="004E69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6D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CE9F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,4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8C4C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7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D9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8E1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7521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4C3B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33BA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1434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DA1E" w14:textId="77777777" w:rsidR="00964192" w:rsidRPr="001A6D5B" w:rsidRDefault="00964192" w:rsidP="0096419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6D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</w:tbl>
    <w:p w14:paraId="10E7AE06" w14:textId="6EC8240D" w:rsidR="00964192" w:rsidRDefault="00964192"/>
    <w:p w14:paraId="0F1BF159" w14:textId="3E06A917" w:rsidR="008E5274" w:rsidRDefault="008E5274"/>
    <w:p w14:paraId="2091B551" w14:textId="10E5B5BA" w:rsidR="008E5274" w:rsidRDefault="008E5274"/>
    <w:p w14:paraId="5779571E" w14:textId="650FFCBA" w:rsidR="008E5274" w:rsidRDefault="008E5274"/>
    <w:p w14:paraId="315F5BD0" w14:textId="32521826" w:rsidR="008E5274" w:rsidRDefault="008E5274"/>
    <w:p w14:paraId="370B0E70" w14:textId="0D85C497" w:rsidR="008E5274" w:rsidRDefault="008E5274" w:rsidP="008E5274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information</w:t>
      </w:r>
    </w:p>
    <w:p w14:paraId="6A8E16AA" w14:textId="77777777" w:rsidR="00D252E4" w:rsidRPr="008E5274" w:rsidRDefault="00D252E4" w:rsidP="00D252E4">
      <w:pPr>
        <w:shd w:val="clear" w:color="auto" w:fill="FFFFFF"/>
        <w:spacing w:before="240"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E5274">
        <w:rPr>
          <w:rFonts w:ascii="Arial" w:hAnsi="Arial" w:cs="Arial"/>
          <w:b/>
          <w:sz w:val="20"/>
          <w:szCs w:val="20"/>
        </w:rPr>
        <w:t xml:space="preserve">Cir-mtDNA copy number calculation: </w:t>
      </w:r>
    </w:p>
    <w:p w14:paraId="68085A96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 xml:space="preserve">Cir-mtDNA copy number per milliliter of plasma/supernatant was determined </w:t>
      </w:r>
      <w:r>
        <w:rPr>
          <w:rFonts w:ascii="Arial" w:hAnsi="Arial" w:cs="Arial"/>
          <w:sz w:val="20"/>
          <w:szCs w:val="20"/>
        </w:rPr>
        <w:t>with the following calculation:</w:t>
      </w:r>
    </w:p>
    <w:p w14:paraId="23881CBD" w14:textId="47E70B14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i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 xml:space="preserve">Q mito= </m:t>
          </m:r>
          <m:d>
            <m:dPr>
              <m:ctrlPr>
                <w:rPr>
                  <w:rFonts w:ascii="Cambria Math" w:hAnsi="Cambria Math" w:cs="Arial"/>
                  <w:b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C*Na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*MW* Lvector</m:t>
                  </m:r>
                </m:den>
              </m:f>
            </m:e>
          </m:d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*</m:t>
          </m:r>
          <m:d>
            <m:dPr>
              <m:ctrlPr>
                <w:rPr>
                  <w:rFonts w:ascii="Cambria Math" w:hAnsi="Cambria Math" w:cs="Arial"/>
                  <w:b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 elution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 plasma∕supernatant</m:t>
                  </m:r>
                </m:den>
              </m:f>
            </m:e>
          </m:d>
        </m:oMath>
      </m:oMathPara>
    </w:p>
    <w:p w14:paraId="37C335E2" w14:textId="56F122FC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Q</w:t>
      </w:r>
      <w:r w:rsidRPr="00AC7A42">
        <w:rPr>
          <w:rFonts w:ascii="Arial" w:hAnsi="Arial" w:cs="Arial"/>
          <w:sz w:val="20"/>
          <w:szCs w:val="20"/>
          <w:vertAlign w:val="subscript"/>
        </w:rPr>
        <w:t>mito</w:t>
      </w:r>
      <w:r w:rsidRPr="00D252E4">
        <w:rPr>
          <w:rFonts w:ascii="Arial" w:hAnsi="Arial" w:cs="Arial"/>
          <w:sz w:val="20"/>
          <w:szCs w:val="20"/>
        </w:rPr>
        <w:t xml:space="preserve"> is the </w:t>
      </w:r>
      <w:r w:rsidR="00AC7A42">
        <w:rPr>
          <w:rFonts w:ascii="Arial" w:hAnsi="Arial" w:cs="Arial"/>
          <w:sz w:val="20"/>
          <w:szCs w:val="20"/>
        </w:rPr>
        <w:t>cir-mtDNA</w:t>
      </w:r>
      <w:r w:rsidRPr="00D252E4">
        <w:rPr>
          <w:rFonts w:ascii="Arial" w:hAnsi="Arial" w:cs="Arial"/>
          <w:sz w:val="20"/>
          <w:szCs w:val="20"/>
        </w:rPr>
        <w:t xml:space="preserve"> copy number per milliliter of plasma/supernatant; </w:t>
      </w:r>
    </w:p>
    <w:p w14:paraId="56F6F3EB" w14:textId="06197AC9" w:rsidR="00D252E4" w:rsidRPr="00D252E4" w:rsidRDefault="00AC7A42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D252E4" w:rsidRPr="00D252E4">
        <w:rPr>
          <w:rFonts w:ascii="Arial" w:hAnsi="Arial" w:cs="Arial"/>
          <w:sz w:val="20"/>
          <w:szCs w:val="20"/>
        </w:rPr>
        <w:t xml:space="preserve"> is the </w:t>
      </w:r>
      <w:r w:rsidR="00D252E4">
        <w:rPr>
          <w:rFonts w:ascii="Arial" w:hAnsi="Arial" w:cs="Arial"/>
          <w:sz w:val="20"/>
          <w:szCs w:val="20"/>
        </w:rPr>
        <w:t>cir-mtDNA mass concentration (g.</w:t>
      </w:r>
      <w:r w:rsidR="00D252E4" w:rsidRPr="00D252E4">
        <w:rPr>
          <w:rFonts w:ascii="Arial" w:hAnsi="Arial" w:cs="Arial"/>
          <w:sz w:val="20"/>
          <w:szCs w:val="20"/>
        </w:rPr>
        <w:t>μL</w:t>
      </w:r>
      <w:r w:rsidR="00D252E4" w:rsidRPr="004E6901">
        <w:rPr>
          <w:rFonts w:ascii="Arial" w:hAnsi="Arial" w:cs="Arial"/>
          <w:sz w:val="20"/>
          <w:szCs w:val="20"/>
          <w:vertAlign w:val="superscript"/>
        </w:rPr>
        <w:t>−1</w:t>
      </w:r>
      <w:r w:rsidR="00D252E4" w:rsidRPr="00D252E4">
        <w:rPr>
          <w:rFonts w:ascii="Arial" w:hAnsi="Arial" w:cs="Arial"/>
          <w:sz w:val="20"/>
          <w:szCs w:val="20"/>
        </w:rPr>
        <w:t xml:space="preserve">) determined by Q-PCR targeting the mitochondrial </w:t>
      </w:r>
      <w:r w:rsidR="00D252E4" w:rsidRPr="007B06CD">
        <w:rPr>
          <w:rFonts w:ascii="Arial" w:hAnsi="Arial" w:cs="Arial"/>
          <w:i/>
          <w:sz w:val="20"/>
          <w:szCs w:val="20"/>
        </w:rPr>
        <w:t>MT-CO3</w:t>
      </w:r>
      <w:r w:rsidR="00D252E4" w:rsidRPr="00D252E4">
        <w:rPr>
          <w:rFonts w:ascii="Arial" w:hAnsi="Arial" w:cs="Arial"/>
          <w:sz w:val="20"/>
          <w:szCs w:val="20"/>
        </w:rPr>
        <w:t xml:space="preserve"> gene; </w:t>
      </w:r>
    </w:p>
    <w:p w14:paraId="5AF86FE3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Na is Avogadro’s number (6.02 × 10</w:t>
      </w:r>
      <w:r w:rsidRPr="00D252E4">
        <w:rPr>
          <w:rFonts w:ascii="Arial" w:hAnsi="Arial" w:cs="Arial"/>
          <w:sz w:val="20"/>
          <w:szCs w:val="20"/>
          <w:vertAlign w:val="superscript"/>
        </w:rPr>
        <w:t>23</w:t>
      </w:r>
      <w:r w:rsidRPr="00D252E4">
        <w:rPr>
          <w:rFonts w:ascii="Arial" w:hAnsi="Arial" w:cs="Arial"/>
          <w:sz w:val="20"/>
          <w:szCs w:val="20"/>
        </w:rPr>
        <w:t xml:space="preserve"> molecules per mole); </w:t>
      </w:r>
    </w:p>
    <w:p w14:paraId="07E9386D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L</w:t>
      </w:r>
      <w:r w:rsidRPr="00D252E4">
        <w:rPr>
          <w:rFonts w:ascii="Arial" w:hAnsi="Arial" w:cs="Arial"/>
          <w:sz w:val="20"/>
          <w:szCs w:val="20"/>
          <w:vertAlign w:val="subscript"/>
        </w:rPr>
        <w:t>vector</w:t>
      </w:r>
      <w:r w:rsidRPr="00D252E4">
        <w:rPr>
          <w:rFonts w:ascii="Arial" w:hAnsi="Arial" w:cs="Arial"/>
          <w:sz w:val="20"/>
          <w:szCs w:val="20"/>
        </w:rPr>
        <w:t xml:space="preserve"> is the plasmid length (nucleotides); </w:t>
      </w:r>
    </w:p>
    <w:p w14:paraId="192662B9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MW is the molecular weight of one</w:t>
      </w:r>
      <w:r>
        <w:rPr>
          <w:rFonts w:ascii="Arial" w:hAnsi="Arial" w:cs="Arial"/>
          <w:sz w:val="20"/>
          <w:szCs w:val="20"/>
        </w:rPr>
        <w:t xml:space="preserve"> nucleotide (g.</w:t>
      </w:r>
      <w:r w:rsidRPr="00D252E4">
        <w:rPr>
          <w:rFonts w:ascii="Arial" w:hAnsi="Arial" w:cs="Arial"/>
          <w:sz w:val="20"/>
          <w:szCs w:val="20"/>
        </w:rPr>
        <w:t>mol</w:t>
      </w:r>
      <w:r w:rsidRPr="004E6901">
        <w:rPr>
          <w:rFonts w:ascii="Arial" w:hAnsi="Arial" w:cs="Arial"/>
          <w:sz w:val="20"/>
          <w:szCs w:val="20"/>
          <w:vertAlign w:val="superscript"/>
        </w:rPr>
        <w:t>−1</w:t>
      </w:r>
      <w:r w:rsidRPr="00D252E4">
        <w:rPr>
          <w:rFonts w:ascii="Arial" w:hAnsi="Arial" w:cs="Arial"/>
          <w:sz w:val="20"/>
          <w:szCs w:val="20"/>
        </w:rPr>
        <w:t xml:space="preserve">); </w:t>
      </w:r>
    </w:p>
    <w:p w14:paraId="70A624BA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V</w:t>
      </w:r>
      <w:r w:rsidRPr="00D252E4">
        <w:rPr>
          <w:rFonts w:ascii="Arial" w:hAnsi="Arial" w:cs="Arial"/>
          <w:sz w:val="20"/>
          <w:szCs w:val="20"/>
          <w:vertAlign w:val="subscript"/>
        </w:rPr>
        <w:t>elution</w:t>
      </w:r>
      <w:r w:rsidRPr="00D252E4">
        <w:rPr>
          <w:rFonts w:ascii="Arial" w:hAnsi="Arial" w:cs="Arial"/>
          <w:sz w:val="20"/>
          <w:szCs w:val="20"/>
        </w:rPr>
        <w:t xml:space="preserve"> is the elution volume of cfDNA extract (μL); </w:t>
      </w:r>
    </w:p>
    <w:p w14:paraId="30DBE563" w14:textId="7BD80C5D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and V</w:t>
      </w:r>
      <w:r w:rsidRPr="00D252E4">
        <w:rPr>
          <w:rFonts w:ascii="Arial" w:hAnsi="Arial" w:cs="Arial"/>
          <w:sz w:val="20"/>
          <w:szCs w:val="20"/>
          <w:vertAlign w:val="subscript"/>
        </w:rPr>
        <w:t>plasma ∕ supernatant</w:t>
      </w:r>
      <w:r w:rsidRPr="00D252E4">
        <w:rPr>
          <w:rFonts w:ascii="Arial" w:hAnsi="Arial" w:cs="Arial"/>
          <w:sz w:val="20"/>
          <w:szCs w:val="20"/>
        </w:rPr>
        <w:t xml:space="preserve"> is the volume of plasma or supernatant used for the extraction (mL).</w:t>
      </w:r>
    </w:p>
    <w:p w14:paraId="7EFBDD81" w14:textId="77777777" w:rsidR="00D252E4" w:rsidRPr="008E527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F6D9633" w14:textId="77777777" w:rsidR="00D252E4" w:rsidRPr="008E527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E5274">
        <w:rPr>
          <w:rFonts w:ascii="Arial" w:hAnsi="Arial" w:cs="Arial"/>
          <w:b/>
          <w:sz w:val="20"/>
          <w:szCs w:val="20"/>
        </w:rPr>
        <w:t xml:space="preserve">Cir-nDNA copy number calculation: </w:t>
      </w:r>
    </w:p>
    <w:p w14:paraId="4A27F194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 xml:space="preserve">Cir-nDNA copy number per milliliter of plasma/supernatant was determined </w:t>
      </w:r>
      <w:r>
        <w:rPr>
          <w:rFonts w:ascii="Arial" w:hAnsi="Arial" w:cs="Arial"/>
          <w:sz w:val="20"/>
          <w:szCs w:val="20"/>
        </w:rPr>
        <w:t>with the following calculation:</w:t>
      </w:r>
    </w:p>
    <w:p w14:paraId="796B8671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Q</m:t>
          </m:r>
          <m:r>
            <m:rPr>
              <m:sty m:val="b"/>
            </m:rPr>
            <w:rPr>
              <w:rFonts w:ascii="Cambria Math" w:hAnsi="Cambria Math" w:cs="Arial"/>
              <w:sz w:val="20"/>
              <w:szCs w:val="20"/>
            </w:rPr>
            <m:t xml:space="preserve"> </m:t>
          </m:r>
          <m:r>
            <m:rPr>
              <m:sty m:val="bi"/>
            </m:rPr>
            <w:rPr>
              <w:rFonts w:ascii="Cambria Math" w:hAnsi="Cambria Math" w:cs="Arial"/>
              <w:sz w:val="20"/>
              <w:szCs w:val="20"/>
            </w:rPr>
            <m:t>nuclear</m:t>
          </m:r>
          <m:r>
            <m:rPr>
              <m:sty m:val="b"/>
            </m:rPr>
            <w:rPr>
              <w:rFonts w:ascii="Cambria Math" w:hAnsi="Cambria Math" w:cs="Arial"/>
              <w:sz w:val="20"/>
              <w:szCs w:val="20"/>
            </w:rPr>
            <m:t xml:space="preserve">= </m:t>
          </m:r>
          <m:d>
            <m:dPr>
              <m:ctrlPr>
                <w:rPr>
                  <w:rFonts w:ascii="Cambria Math" w:hAnsi="Cambria Math" w:cs="Arial"/>
                  <w:b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.3</m:t>
                  </m:r>
                </m:den>
              </m:f>
            </m:e>
          </m:d>
          <m:r>
            <m:rPr>
              <m:sty m:val="b"/>
            </m:rPr>
            <w:rPr>
              <w:rFonts w:ascii="Cambria Math" w:hAnsi="Cambria Math" w:cs="Arial"/>
              <w:sz w:val="20"/>
              <w:szCs w:val="20"/>
            </w:rPr>
            <m:t>*</m:t>
          </m:r>
          <m:d>
            <m:dPr>
              <m:ctrlPr>
                <w:rPr>
                  <w:rFonts w:ascii="Cambria Math" w:hAnsi="Cambria Math" w:cs="Arial"/>
                  <w:b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 elution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 plasma∕supernatant</m:t>
                  </m:r>
                </m:den>
              </m:f>
            </m:e>
          </m:d>
        </m:oMath>
      </m:oMathPara>
    </w:p>
    <w:p w14:paraId="2D11886D" w14:textId="534D7AE6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 xml:space="preserve">Qnuclear is the </w:t>
      </w:r>
      <w:r w:rsidR="00AC7A42">
        <w:rPr>
          <w:rFonts w:ascii="Arial" w:hAnsi="Arial" w:cs="Arial"/>
          <w:sz w:val="20"/>
          <w:szCs w:val="20"/>
        </w:rPr>
        <w:t>c</w:t>
      </w:r>
      <w:r w:rsidR="00AC7A42" w:rsidRPr="00D252E4">
        <w:rPr>
          <w:rFonts w:ascii="Arial" w:hAnsi="Arial" w:cs="Arial"/>
          <w:sz w:val="20"/>
          <w:szCs w:val="20"/>
        </w:rPr>
        <w:t>ir-nDNA</w:t>
      </w:r>
      <w:r w:rsidRPr="00D252E4">
        <w:rPr>
          <w:rFonts w:ascii="Arial" w:hAnsi="Arial" w:cs="Arial"/>
          <w:sz w:val="20"/>
          <w:szCs w:val="20"/>
        </w:rPr>
        <w:t xml:space="preserve"> copy number per milliliter; </w:t>
      </w:r>
    </w:p>
    <w:p w14:paraId="14AB7C51" w14:textId="7AD0E020" w:rsidR="00D252E4" w:rsidRPr="00D252E4" w:rsidRDefault="00AC7A42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D252E4" w:rsidRPr="00D252E4">
        <w:rPr>
          <w:rFonts w:ascii="Arial" w:hAnsi="Arial" w:cs="Arial"/>
          <w:sz w:val="20"/>
          <w:szCs w:val="20"/>
        </w:rPr>
        <w:t xml:space="preserve"> is the </w:t>
      </w:r>
      <w:r>
        <w:rPr>
          <w:rFonts w:ascii="Arial" w:hAnsi="Arial" w:cs="Arial"/>
          <w:sz w:val="20"/>
          <w:szCs w:val="20"/>
        </w:rPr>
        <w:t>c</w:t>
      </w:r>
      <w:r w:rsidR="00D252E4" w:rsidRPr="00D252E4">
        <w:rPr>
          <w:rFonts w:ascii="Arial" w:hAnsi="Arial" w:cs="Arial"/>
          <w:sz w:val="20"/>
          <w:szCs w:val="20"/>
        </w:rPr>
        <w:t>ir-nDNA concentration (pg</w:t>
      </w:r>
      <w:r w:rsidR="004E6901">
        <w:rPr>
          <w:rFonts w:ascii="Arial" w:hAnsi="Arial" w:cs="Arial"/>
          <w:sz w:val="20"/>
          <w:szCs w:val="20"/>
        </w:rPr>
        <w:t>.</w:t>
      </w:r>
      <w:r w:rsidR="00D252E4" w:rsidRPr="00D252E4">
        <w:rPr>
          <w:rFonts w:ascii="Arial" w:hAnsi="Arial" w:cs="Arial"/>
          <w:sz w:val="20"/>
          <w:szCs w:val="20"/>
        </w:rPr>
        <w:t>μL</w:t>
      </w:r>
      <w:r w:rsidR="00D252E4" w:rsidRPr="004E6901">
        <w:rPr>
          <w:rFonts w:ascii="Arial" w:hAnsi="Arial" w:cs="Arial"/>
          <w:sz w:val="20"/>
          <w:szCs w:val="20"/>
          <w:vertAlign w:val="superscript"/>
        </w:rPr>
        <w:t>−1</w:t>
      </w:r>
      <w:r w:rsidR="00D252E4" w:rsidRPr="00D252E4">
        <w:rPr>
          <w:rFonts w:ascii="Arial" w:hAnsi="Arial" w:cs="Arial"/>
          <w:sz w:val="20"/>
          <w:szCs w:val="20"/>
        </w:rPr>
        <w:t xml:space="preserve">), determined by Q-PCR targeting the nuclear </w:t>
      </w:r>
      <w:r w:rsidR="00D252E4" w:rsidRPr="007B06CD">
        <w:rPr>
          <w:rFonts w:ascii="Arial" w:hAnsi="Arial" w:cs="Arial"/>
          <w:i/>
          <w:sz w:val="20"/>
          <w:szCs w:val="20"/>
        </w:rPr>
        <w:t>KRAS</w:t>
      </w:r>
      <w:r w:rsidR="00D252E4" w:rsidRPr="00D252E4">
        <w:rPr>
          <w:rFonts w:ascii="Arial" w:hAnsi="Arial" w:cs="Arial"/>
          <w:sz w:val="20"/>
          <w:szCs w:val="20"/>
        </w:rPr>
        <w:t xml:space="preserve"> gene</w:t>
      </w:r>
      <w:bookmarkStart w:id="0" w:name="_GoBack"/>
      <w:bookmarkEnd w:id="0"/>
      <w:r w:rsidR="00D252E4" w:rsidRPr="00D252E4">
        <w:rPr>
          <w:rFonts w:ascii="Arial" w:hAnsi="Arial" w:cs="Arial"/>
          <w:sz w:val="20"/>
          <w:szCs w:val="20"/>
        </w:rPr>
        <w:t xml:space="preserve"> sequence; </w:t>
      </w:r>
    </w:p>
    <w:p w14:paraId="11CCE42E" w14:textId="77777777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 xml:space="preserve">3.3 pg is the human haploid genome mass; </w:t>
      </w:r>
    </w:p>
    <w:p w14:paraId="7C5A6763" w14:textId="03CE41DD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V</w:t>
      </w:r>
      <w:r w:rsidRPr="00D252E4">
        <w:rPr>
          <w:rFonts w:ascii="Arial" w:hAnsi="Arial" w:cs="Arial"/>
          <w:sz w:val="20"/>
          <w:szCs w:val="20"/>
          <w:vertAlign w:val="subscript"/>
        </w:rPr>
        <w:t>elution</w:t>
      </w:r>
      <w:r w:rsidRPr="00D252E4">
        <w:rPr>
          <w:rFonts w:ascii="Arial" w:hAnsi="Arial" w:cs="Arial"/>
          <w:sz w:val="20"/>
          <w:szCs w:val="20"/>
        </w:rPr>
        <w:t xml:space="preserve"> is the volume of cfDNA extract (μL); </w:t>
      </w:r>
    </w:p>
    <w:p w14:paraId="333D4763" w14:textId="1AC15AD5" w:rsidR="00D252E4" w:rsidRPr="00D252E4" w:rsidRDefault="00D252E4" w:rsidP="00D252E4">
      <w:pPr>
        <w:shd w:val="clear" w:color="auto" w:fill="FFFFFF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D252E4">
        <w:rPr>
          <w:rFonts w:ascii="Arial" w:hAnsi="Arial" w:cs="Arial"/>
          <w:sz w:val="20"/>
          <w:szCs w:val="20"/>
        </w:rPr>
        <w:t>and V</w:t>
      </w:r>
      <w:r w:rsidRPr="00D252E4">
        <w:rPr>
          <w:rFonts w:ascii="Arial" w:hAnsi="Arial" w:cs="Arial"/>
          <w:sz w:val="20"/>
          <w:szCs w:val="20"/>
          <w:vertAlign w:val="subscript"/>
        </w:rPr>
        <w:t>plasma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D252E4">
        <w:rPr>
          <w:rFonts w:ascii="Arial" w:hAnsi="Arial" w:cs="Arial"/>
          <w:sz w:val="20"/>
          <w:szCs w:val="20"/>
          <w:vertAlign w:val="subscript"/>
        </w:rPr>
        <w:t>∕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D252E4">
        <w:rPr>
          <w:rFonts w:ascii="Arial" w:hAnsi="Arial" w:cs="Arial"/>
          <w:sz w:val="20"/>
          <w:szCs w:val="20"/>
          <w:vertAlign w:val="subscript"/>
        </w:rPr>
        <w:t xml:space="preserve">supernatant </w:t>
      </w:r>
      <w:r w:rsidRPr="00D252E4">
        <w:rPr>
          <w:rFonts w:ascii="Arial" w:hAnsi="Arial" w:cs="Arial"/>
          <w:sz w:val="20"/>
          <w:szCs w:val="20"/>
        </w:rPr>
        <w:t>is the volume of plasma or supernatant used for the extraction (mL).</w:t>
      </w:r>
    </w:p>
    <w:p w14:paraId="12753EA0" w14:textId="77777777" w:rsidR="008E5274" w:rsidRDefault="008E5274"/>
    <w:sectPr w:rsidR="008E52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192"/>
    <w:rsid w:val="00266337"/>
    <w:rsid w:val="00304514"/>
    <w:rsid w:val="003C3506"/>
    <w:rsid w:val="0042506C"/>
    <w:rsid w:val="004B76E3"/>
    <w:rsid w:val="004E6901"/>
    <w:rsid w:val="00526AC6"/>
    <w:rsid w:val="007B06CD"/>
    <w:rsid w:val="00894E08"/>
    <w:rsid w:val="008D5735"/>
    <w:rsid w:val="008E2EC5"/>
    <w:rsid w:val="008E5274"/>
    <w:rsid w:val="00914AAB"/>
    <w:rsid w:val="00964192"/>
    <w:rsid w:val="00AC7A42"/>
    <w:rsid w:val="00D252E4"/>
    <w:rsid w:val="00DD08B2"/>
    <w:rsid w:val="00DF7EA5"/>
    <w:rsid w:val="00E9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62E9"/>
  <w15:chartTrackingRefBased/>
  <w15:docId w15:val="{8796DC68-201A-45A7-9F74-0AA99395B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1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96419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64192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964192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4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4192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2E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2E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ROCH</dc:creator>
  <cp:keywords/>
  <dc:description/>
  <cp:lastModifiedBy>Benoît ROCH</cp:lastModifiedBy>
  <cp:revision>3</cp:revision>
  <dcterms:created xsi:type="dcterms:W3CDTF">2023-02-16T12:44:00Z</dcterms:created>
  <dcterms:modified xsi:type="dcterms:W3CDTF">2023-03-10T01:11:00Z</dcterms:modified>
</cp:coreProperties>
</file>